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1948D" w14:textId="5266FE68" w:rsidR="002E7FD6" w:rsidRDefault="002E7FD6" w:rsidP="00783C02">
      <w:pPr>
        <w:rPr>
          <w:rFonts w:ascii="Times New Roman" w:hAnsi="Times New Roman" w:cs="Times New Roman"/>
          <w:sz w:val="24"/>
          <w:szCs w:val="24"/>
        </w:rPr>
      </w:pPr>
      <w:r w:rsidRPr="008D485C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proofErr w:type="gramStart"/>
      <w:r w:rsidRPr="002E7FD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E7FD6">
        <w:rPr>
          <w:rFonts w:ascii="Times New Roman" w:hAnsi="Times New Roman" w:cs="Times New Roman"/>
          <w:sz w:val="24"/>
          <w:szCs w:val="24"/>
        </w:rPr>
        <w:t xml:space="preserve"> genomic background of the R1-R4 populations</w:t>
      </w:r>
    </w:p>
    <w:tbl>
      <w:tblPr>
        <w:tblW w:w="5473" w:type="dxa"/>
        <w:tblLook w:val="04A0" w:firstRow="1" w:lastRow="0" w:firstColumn="1" w:lastColumn="0" w:noHBand="0" w:noVBand="1"/>
      </w:tblPr>
      <w:tblGrid>
        <w:gridCol w:w="1350"/>
        <w:gridCol w:w="1582"/>
        <w:gridCol w:w="1289"/>
        <w:gridCol w:w="1252"/>
      </w:tblGrid>
      <w:tr w:rsidR="002E7FD6" w:rsidRPr="002E7FD6" w14:paraId="2F4480E8" w14:textId="77777777" w:rsidTr="002E7FD6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4FF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197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B66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8FC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</w:tr>
      <w:tr w:rsidR="002E7FD6" w:rsidRPr="002E7FD6" w14:paraId="25214AC5" w14:textId="77777777" w:rsidTr="002E7FD6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1B0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23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20C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34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1C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7FEB369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4D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A2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31E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09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1A72DF09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A0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D19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7A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C7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E2C92C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C3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32E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B4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F7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2689F4A8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70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B6A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F6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3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8F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E1D41B9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89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E3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BA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587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114B4791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44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25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317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BF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44E932A2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7F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0E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93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6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CE1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646B747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53A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A7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1B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16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73C7958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3B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5E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59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8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DA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5FEA302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C1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904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6C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51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1230DF59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F2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18F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E0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28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5E0D41BD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0C6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38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D0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28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174A2C4D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65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F0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DA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0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DC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61194D78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318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02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6C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8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D5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5ECEFF6F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E46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41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6F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7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72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AF4102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95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E5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7F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30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10431CD8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22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85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8F6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17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25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3C2A540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A0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54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57B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4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68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00E9AC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F0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F5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67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8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B2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02A5B101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A0A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BA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FD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8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92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638CB73E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356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EB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C7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9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56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468F474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02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77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D6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3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2DD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A75BFE1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52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AE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1D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9FA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2412CEA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CC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481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352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6D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5E75FF8D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A9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29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B9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1B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0C1C14A2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79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16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843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3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6E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E2E6AB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8E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78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8B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4A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119217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878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35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3D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35C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7ADFE591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EF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26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EE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6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57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18DD270A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0D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5B6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FA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710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5CCAA65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54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1E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D2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8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A0C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6AC6245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211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04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D3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6A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77B809B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9F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AB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88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5D3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29D406F9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D4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FB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96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DC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D3A0C71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C7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1B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A1D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0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50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CFE5EA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82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F4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5C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8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82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197FE2F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70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CA3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95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7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9D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6EAAEC1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32E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B6D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2F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7B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2245FD22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ED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12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20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1E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447DF4A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B0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46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B1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4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F9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92506E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73E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1D9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D3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8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52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1F050A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42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6A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53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8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2E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70AE2F7E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AB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6D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35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9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E8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136356D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56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31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2E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3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2E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646DCA10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F9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997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8B9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6A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0AB085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6A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12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56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94A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1FD51AC8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E6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CF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DB6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618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09F697C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5B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74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B2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3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22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70F180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5E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741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B2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17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50ED0A1A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1B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A0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D0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6E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07769E3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76A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3A5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70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6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3F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4A55511F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1B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4C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13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58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1B26D33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ED6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0E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76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8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B8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F38A17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27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96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D3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35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2D8A1BD9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89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78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77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F7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EAFF3C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AB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1E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E9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3CA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1EECAD62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6DE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6F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AF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0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82B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3CA680E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53D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3F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BF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8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82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3B929CF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D1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E8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AA9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7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B3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6B3DDAED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B9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CC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9C4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A95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3E0500D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24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40B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21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720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7BB7D46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0B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205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B0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4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6B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A41127F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D9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C55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7F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8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C81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58FACF9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13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E7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A8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8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95C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0756A1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8A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89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9F1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9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CC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4B112700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5E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B6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2F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3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57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618653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5A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80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CF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28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0F909A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65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93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95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2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8E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5FE44F5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7F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5F4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26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A1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782B03D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B1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12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F0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3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C77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1E47050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2B7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594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D0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8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91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13B910CE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F3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00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EEC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6A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FDD927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AC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A1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B5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6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E3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1FA97C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54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3E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10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DB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682FC51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13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95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00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18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68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7F7E1EE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20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0C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D4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7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6D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038F3A0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1D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736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DF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11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70497963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6C3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B3E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26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A2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352FA204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1A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2B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88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0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1B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</w:t>
            </w:r>
          </w:p>
        </w:tc>
      </w:tr>
      <w:tr w:rsidR="002E7FD6" w:rsidRPr="002E7FD6" w14:paraId="69984D17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E9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E5B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A3F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208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96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6A35B2AB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92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E7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20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57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B83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7AE8448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16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33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F60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3F1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0C192AD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DF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680C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13D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7-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29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</w:tr>
      <w:tr w:rsidR="002E7FD6" w:rsidRPr="002E7FD6" w14:paraId="2AE218E5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785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080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768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4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08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3C1B4CE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CF7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3D5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0B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8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25D6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417777A6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CD4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BB7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821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38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339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  <w:tr w:rsidR="002E7FD6" w:rsidRPr="002E7FD6" w14:paraId="08168E7C" w14:textId="77777777" w:rsidTr="002E7F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0242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677A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BBACB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69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C0CF" w14:textId="77777777" w:rsidR="002E7FD6" w:rsidRPr="002E7FD6" w:rsidRDefault="002E7FD6" w:rsidP="002E7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F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</w:tr>
    </w:tbl>
    <w:p w14:paraId="731A47CD" w14:textId="6FED10F6" w:rsidR="002E7FD6" w:rsidRPr="00EA2502" w:rsidRDefault="002E7FD6" w:rsidP="00EA2502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2E7FD6">
        <w:rPr>
          <w:rFonts w:ascii="Times New Roman" w:hAnsi="Times New Roman" w:cs="Times New Roman"/>
          <w:sz w:val="22"/>
        </w:rPr>
        <w:t>P</w:t>
      </w:r>
      <w:r w:rsidRPr="002E7FD6">
        <w:rPr>
          <w:rFonts w:ascii="Times New Roman" w:hAnsi="Times New Roman" w:cs="Times New Roman"/>
          <w:sz w:val="22"/>
          <w:vertAlign w:val="subscript"/>
        </w:rPr>
        <w:t>1</w:t>
      </w:r>
      <w:r w:rsidRPr="002E7FD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2E7FD6">
        <w:rPr>
          <w:rFonts w:ascii="Times New Roman" w:hAnsi="Times New Roman" w:cs="Times New Roman"/>
          <w:sz w:val="22"/>
        </w:rPr>
        <w:t>Nipponbare</w:t>
      </w:r>
      <w:proofErr w:type="spellEnd"/>
      <w:r w:rsidRPr="002E7FD6">
        <w:rPr>
          <w:rFonts w:ascii="Times New Roman" w:hAnsi="Times New Roman" w:cs="Times New Roman"/>
          <w:sz w:val="22"/>
        </w:rPr>
        <w:t xml:space="preserve"> (HH)</w:t>
      </w:r>
      <w:r>
        <w:rPr>
          <w:rFonts w:ascii="Times New Roman" w:hAnsi="Times New Roman" w:cs="Times New Roman"/>
          <w:sz w:val="22"/>
        </w:rPr>
        <w:t xml:space="preserve">, </w:t>
      </w:r>
      <w:r w:rsidRPr="002E7FD6">
        <w:rPr>
          <w:rFonts w:ascii="Times New Roman" w:hAnsi="Times New Roman" w:cs="Times New Roman"/>
          <w:sz w:val="22"/>
        </w:rPr>
        <w:t>P</w:t>
      </w:r>
      <w:r w:rsidRPr="002E7FD6">
        <w:rPr>
          <w:rFonts w:ascii="Times New Roman" w:hAnsi="Times New Roman" w:cs="Times New Roman"/>
          <w:sz w:val="22"/>
          <w:vertAlign w:val="subscript"/>
        </w:rPr>
        <w:t>2</w:t>
      </w:r>
      <w:r w:rsidRPr="002E7FD6">
        <w:rPr>
          <w:rFonts w:ascii="Times New Roman" w:hAnsi="Times New Roman" w:cs="Times New Roman"/>
          <w:sz w:val="22"/>
        </w:rPr>
        <w:t xml:space="preserve"> = IL188 (RR)</w:t>
      </w:r>
      <w:r>
        <w:rPr>
          <w:rFonts w:ascii="Times New Roman" w:hAnsi="Times New Roman" w:cs="Times New Roman"/>
          <w:sz w:val="22"/>
        </w:rPr>
        <w:t xml:space="preserve">, </w:t>
      </w:r>
      <w:r w:rsidRPr="002E7FD6">
        <w:rPr>
          <w:rFonts w:ascii="Times New Roman" w:hAnsi="Times New Roman" w:cs="Times New Roman"/>
          <w:sz w:val="22"/>
        </w:rPr>
        <w:t>P</w:t>
      </w:r>
      <w:r w:rsidRPr="002E7FD6">
        <w:rPr>
          <w:rFonts w:ascii="Times New Roman" w:hAnsi="Times New Roman" w:cs="Times New Roman"/>
          <w:sz w:val="22"/>
          <w:vertAlign w:val="subscript"/>
        </w:rPr>
        <w:t>1</w:t>
      </w:r>
      <w:r w:rsidRPr="002E7FD6">
        <w:rPr>
          <w:rFonts w:ascii="Times New Roman" w:hAnsi="Times New Roman" w:cs="Times New Roman"/>
          <w:sz w:val="22"/>
        </w:rPr>
        <w:t>/P</w:t>
      </w:r>
      <w:r w:rsidRPr="002E7FD6">
        <w:rPr>
          <w:rFonts w:ascii="Times New Roman" w:hAnsi="Times New Roman" w:cs="Times New Roman"/>
          <w:sz w:val="22"/>
          <w:vertAlign w:val="subscript"/>
        </w:rPr>
        <w:t>2</w:t>
      </w:r>
      <w:r w:rsidRPr="002E7FD6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2E7FD6">
        <w:rPr>
          <w:rFonts w:ascii="Times New Roman" w:hAnsi="Times New Roman" w:cs="Times New Roman"/>
          <w:sz w:val="22"/>
        </w:rPr>
        <w:t>Nipponbare</w:t>
      </w:r>
      <w:proofErr w:type="spellEnd"/>
      <w:r w:rsidRPr="002E7FD6">
        <w:rPr>
          <w:rFonts w:ascii="Times New Roman" w:hAnsi="Times New Roman" w:cs="Times New Roman"/>
          <w:sz w:val="22"/>
        </w:rPr>
        <w:t>/IL188 (HR)</w:t>
      </w:r>
      <w:r>
        <w:rPr>
          <w:rFonts w:ascii="Times New Roman" w:hAnsi="Times New Roman" w:cs="Times New Roman"/>
          <w:sz w:val="22"/>
        </w:rPr>
        <w:t>.</w:t>
      </w:r>
    </w:p>
    <w:p w14:paraId="7A2103D1" w14:textId="464B35F3" w:rsidR="00783C02" w:rsidRDefault="00783C02" w:rsidP="00EA25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485C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2E7FD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s used for fine mapping</w:t>
      </w:r>
    </w:p>
    <w:tbl>
      <w:tblPr>
        <w:tblW w:w="976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4180"/>
        <w:gridCol w:w="4500"/>
      </w:tblGrid>
      <w:tr w:rsidR="00783C02" w:rsidRPr="00F737CA" w14:paraId="632AD617" w14:textId="77777777" w:rsidTr="00266E7C">
        <w:trPr>
          <w:trHeight w:val="319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6501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CFC7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 (5´</w:t>
            </w:r>
            <w:r w:rsidRPr="00F737CA">
              <w:rPr>
                <w:rFonts w:ascii="ArialMT" w:eastAsia="宋体" w:hAnsi="ArialMT" w:cs="Times New Roman"/>
                <w:color w:val="000000"/>
                <w:kern w:val="0"/>
                <w:sz w:val="22"/>
              </w:rPr>
              <w:t>→</w:t>
            </w: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´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B4C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 (5´</w:t>
            </w:r>
            <w:r w:rsidRPr="00F737CA">
              <w:rPr>
                <w:rFonts w:ascii="ArialMT" w:eastAsia="宋体" w:hAnsi="ArialMT" w:cs="Times New Roman"/>
                <w:color w:val="000000"/>
                <w:kern w:val="0"/>
                <w:sz w:val="22"/>
              </w:rPr>
              <w:t>→</w:t>
            </w: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´)</w:t>
            </w:r>
          </w:p>
        </w:tc>
      </w:tr>
      <w:tr w:rsidR="00783C02" w:rsidRPr="00F737CA" w14:paraId="2F5AB537" w14:textId="77777777" w:rsidTr="00266E7C">
        <w:trPr>
          <w:trHeight w:val="319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2457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1135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24B4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TAGCCAACCAAGCAAGATAGC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40D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CCTAGACACACATGTAAGC</w:t>
            </w:r>
          </w:p>
        </w:tc>
      </w:tr>
      <w:tr w:rsidR="00783C02" w:rsidRPr="00F737CA" w14:paraId="3A0F7294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6C530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127A3D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GTAACCTTGAGAGCTACG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8C5746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AGGATAGATAACCCATAGTCC</w:t>
            </w:r>
          </w:p>
        </w:tc>
      </w:tr>
      <w:tr w:rsidR="00783C02" w:rsidRPr="00F737CA" w14:paraId="0BBDCAC8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B6576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11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3606DEF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GTGCTTGGCTGGATAG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5662C4A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TTCTTCTCCTCCTCTTCC</w:t>
            </w:r>
          </w:p>
        </w:tc>
      </w:tr>
      <w:tr w:rsidR="00783C02" w:rsidRPr="00F737CA" w14:paraId="31A3E694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9217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21734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E259EA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TGCCGATAATGCTGTG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444775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CTCTCGCTGTCATGATCC</w:t>
            </w:r>
          </w:p>
        </w:tc>
      </w:tr>
      <w:tr w:rsidR="00783C02" w:rsidRPr="00F737CA" w14:paraId="27271A5B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193A7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4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E1A705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CTCCGCAACACAGAGTCAG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754B16B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GAGAAGTGCGTGATTCTTCC</w:t>
            </w:r>
          </w:p>
        </w:tc>
      </w:tr>
      <w:tr w:rsidR="00783C02" w:rsidRPr="00F737CA" w14:paraId="5C34B81E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AEFA6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5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4387DEE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GACGCAGTTTCCATTC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644105D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CTAGCTTGGATGTGTAGTGC</w:t>
            </w:r>
          </w:p>
        </w:tc>
      </w:tr>
      <w:tr w:rsidR="00783C02" w:rsidRPr="00F737CA" w14:paraId="1ECB8182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84C29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21787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0DEA500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AGCAGAAGAGCAGCAAG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86CBE41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TCTTCTCCACATCAATCACC</w:t>
            </w:r>
          </w:p>
        </w:tc>
      </w:tr>
      <w:tr w:rsidR="00783C02" w:rsidRPr="00F737CA" w14:paraId="510FC827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40D0E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6403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7E587B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ACGCCAAGAAACCAAC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B95133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CACTGCGTAGCAGCAATGG</w:t>
            </w:r>
          </w:p>
        </w:tc>
      </w:tr>
      <w:tr w:rsidR="00783C02" w:rsidRPr="00F737CA" w14:paraId="6225FF0A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E549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455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A80D9B6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AAATTAATCCGGATCACAC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C2CEA50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TTGTGCAATCACGAGAAGG</w:t>
            </w:r>
          </w:p>
        </w:tc>
      </w:tr>
      <w:tr w:rsidR="00783C02" w:rsidRPr="00F737CA" w14:paraId="61AB8B2E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605C3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2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007EF97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CAAACAAGTAAACGACAC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B7F6751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CTAGCTTGGATGTGTAGTGC</w:t>
            </w:r>
          </w:p>
        </w:tc>
      </w:tr>
      <w:tr w:rsidR="00783C02" w:rsidRPr="00F737CA" w14:paraId="72CC2471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74E30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7-3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C4F3F2F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ATCGTCCTCAGGGTTGG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737CD4F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GTGGGTGTGTGAGGTGAGG</w:t>
            </w:r>
          </w:p>
        </w:tc>
      </w:tr>
      <w:tr w:rsidR="00783C02" w:rsidRPr="00F737CA" w14:paraId="7DCC5D0C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EED9A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21869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80DEBD0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TGGGCCACGCACAGAAAC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91C4D3F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TAGTGGGAGAGGAGAGGAGAGG</w:t>
            </w:r>
          </w:p>
        </w:tc>
      </w:tr>
      <w:tr w:rsidR="00783C02" w:rsidRPr="00F737CA" w14:paraId="07F3CA46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A9C8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6098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BF3DAF5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CCATGAGCAACAGAG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523C2C5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TGCGAGGAAGAAGAACTAGC</w:t>
            </w:r>
          </w:p>
        </w:tc>
      </w:tr>
      <w:tr w:rsidR="00783C02" w:rsidRPr="00F737CA" w14:paraId="20F7B412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39694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12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54D4799D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CCTTCTCGCACGAGTT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64A71AB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GAGAGGAACAACACGAC</w:t>
            </w:r>
          </w:p>
        </w:tc>
      </w:tr>
      <w:tr w:rsidR="00783C02" w:rsidRPr="00F737CA" w14:paraId="24FD3BE0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3CF42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13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47F30412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ACGGCTTCTGGATGTG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0F0125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GTTCATGGTCGTCTAC</w:t>
            </w:r>
          </w:p>
        </w:tc>
      </w:tr>
      <w:tr w:rsidR="00783C02" w:rsidRPr="00F737CA" w14:paraId="4EA0445A" w14:textId="77777777" w:rsidTr="00266E7C">
        <w:trPr>
          <w:trHeight w:val="319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EBBCC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-38</w:t>
            </w:r>
          </w:p>
        </w:tc>
        <w:tc>
          <w:tcPr>
            <w:tcW w:w="4180" w:type="dxa"/>
            <w:shd w:val="clear" w:color="auto" w:fill="auto"/>
            <w:noWrap/>
            <w:vAlign w:val="center"/>
            <w:hideMark/>
          </w:tcPr>
          <w:p w14:paraId="5EA73628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CACCGCTCTCCAGTCTCC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FD58D73" w14:textId="77777777" w:rsidR="00783C02" w:rsidRPr="00F737CA" w:rsidRDefault="00783C02" w:rsidP="00266E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7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GTATAGAGCGAGGTAGGG</w:t>
            </w:r>
          </w:p>
        </w:tc>
      </w:tr>
    </w:tbl>
    <w:p w14:paraId="5CAB929F" w14:textId="3FB053ED" w:rsidR="00266E7C" w:rsidRDefault="00266E7C" w:rsidP="00EA2502">
      <w:pPr>
        <w:rPr>
          <w:rFonts w:ascii="Times New Roman" w:hAnsi="Times New Roman" w:cs="Times New Roman"/>
          <w:sz w:val="24"/>
          <w:szCs w:val="24"/>
        </w:rPr>
      </w:pPr>
      <w:r w:rsidRPr="008D485C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1A7E9D">
        <w:rPr>
          <w:rStyle w:val="fontstyle01"/>
          <w:rFonts w:ascii="Times New Roman" w:hAnsi="Times New Roman"/>
          <w:sz w:val="24"/>
          <w:szCs w:val="24"/>
        </w:rPr>
        <w:t>The</w:t>
      </w:r>
      <w:proofErr w:type="gramEnd"/>
      <w:r w:rsidR="001A7E9D">
        <w:rPr>
          <w:rStyle w:val="fontstyle01"/>
          <w:rFonts w:ascii="Times New Roman" w:hAnsi="Times New Roman"/>
          <w:sz w:val="24"/>
          <w:szCs w:val="24"/>
        </w:rPr>
        <w:t xml:space="preserve"> variations of </w:t>
      </w:r>
      <w:r w:rsidR="001A7E9D" w:rsidRPr="00D31A1E">
        <w:rPr>
          <w:rFonts w:ascii="Times New Roman" w:hAnsi="Times New Roman" w:hint="eastAsia"/>
          <w:sz w:val="24"/>
          <w:szCs w:val="24"/>
        </w:rPr>
        <w:t>NIL-</w:t>
      </w:r>
      <w:r w:rsidR="001A7E9D" w:rsidRPr="00D31A1E">
        <w:rPr>
          <w:rFonts w:ascii="Times New Roman" w:hAnsi="Times New Roman" w:hint="eastAsia"/>
          <w:i/>
          <w:sz w:val="24"/>
          <w:szCs w:val="24"/>
        </w:rPr>
        <w:t>qGL7</w:t>
      </w:r>
      <w:r w:rsidR="001A7E9D" w:rsidRPr="00D31A1E">
        <w:rPr>
          <w:rFonts w:ascii="Times New Roman" w:hAnsi="Times New Roman" w:hint="eastAsia"/>
          <w:sz w:val="24"/>
          <w:szCs w:val="24"/>
          <w:vertAlign w:val="superscript"/>
        </w:rPr>
        <w:t>IL188</w:t>
      </w:r>
      <w:r w:rsidR="001A7E9D">
        <w:rPr>
          <w:rFonts w:ascii="Times New Roman" w:hAnsi="Times New Roman"/>
          <w:sz w:val="24"/>
          <w:szCs w:val="24"/>
        </w:rPr>
        <w:t xml:space="preserve"> in the 261-kb region c</w:t>
      </w:r>
      <w:r w:rsidR="001A7E9D" w:rsidRPr="009C2F13">
        <w:rPr>
          <w:rFonts w:ascii="Times New Roman" w:hAnsi="Times New Roman"/>
          <w:sz w:val="24"/>
          <w:szCs w:val="24"/>
        </w:rPr>
        <w:t xml:space="preserve">ompared with the </w:t>
      </w:r>
      <w:proofErr w:type="spellStart"/>
      <w:r w:rsidR="001A7E9D" w:rsidRPr="009C2F13">
        <w:rPr>
          <w:rFonts w:ascii="Times New Roman" w:hAnsi="Times New Roman"/>
          <w:sz w:val="24"/>
          <w:szCs w:val="24"/>
        </w:rPr>
        <w:t>Nipponbare</w:t>
      </w:r>
      <w:proofErr w:type="spellEnd"/>
      <w:r w:rsidR="001A7E9D" w:rsidRPr="009C2F13">
        <w:rPr>
          <w:rFonts w:ascii="Times New Roman" w:hAnsi="Times New Roman"/>
          <w:sz w:val="24"/>
          <w:szCs w:val="24"/>
        </w:rPr>
        <w:t xml:space="preserve"> reference 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5"/>
        <w:gridCol w:w="816"/>
        <w:gridCol w:w="816"/>
        <w:gridCol w:w="633"/>
        <w:gridCol w:w="408"/>
        <w:gridCol w:w="1358"/>
        <w:gridCol w:w="516"/>
        <w:gridCol w:w="816"/>
        <w:gridCol w:w="816"/>
        <w:gridCol w:w="4162"/>
      </w:tblGrid>
      <w:tr w:rsidR="00266E7C" w:rsidRPr="00266E7C" w14:paraId="7A0E45CA" w14:textId="77777777" w:rsidTr="00266E7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F4F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tation_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8251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_st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4E6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S_e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356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F57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3E9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BE3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D10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9D9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6B3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cription</w:t>
            </w:r>
          </w:p>
        </w:tc>
      </w:tr>
      <w:tr w:rsidR="00266E7C" w:rsidRPr="00266E7C" w14:paraId="6AB90241" w14:textId="77777777" w:rsidTr="00266E7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5FA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A84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8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36A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8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511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4E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56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7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97A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D9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7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DAB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02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945A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unclassified, expressed</w:t>
            </w:r>
          </w:p>
        </w:tc>
      </w:tr>
      <w:tr w:rsidR="00266E7C" w:rsidRPr="00266E7C" w14:paraId="06A7C340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55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2DE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2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695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2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3F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42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D9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68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3617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2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D79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3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1E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Ty3-gypsy subclass, expressed</w:t>
            </w:r>
          </w:p>
        </w:tc>
      </w:tr>
      <w:tr w:rsidR="00266E7C" w:rsidRPr="00266E7C" w14:paraId="2C9FE9FE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2C4A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FC02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C93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40B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67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03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08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8CE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1BE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F25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X250 - F-box domain containing protein, expressed</w:t>
            </w:r>
          </w:p>
        </w:tc>
      </w:tr>
      <w:tr w:rsidR="00266E7C" w:rsidRPr="00266E7C" w14:paraId="1810CDA2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8ED1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DB9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C15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6E6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52C4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D1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1A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176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96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C1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son protein, putative, Pong sub-class, expressed</w:t>
            </w:r>
          </w:p>
        </w:tc>
      </w:tr>
      <w:tr w:rsidR="00266E7C" w:rsidRPr="00266E7C" w14:paraId="452D9ED8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A1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38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57F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E7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97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F5A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95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A6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60F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677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L39 - F-box domain and LRR containing protein, expressed</w:t>
            </w:r>
          </w:p>
        </w:tc>
      </w:tr>
      <w:tr w:rsidR="00266E7C" w:rsidRPr="00266E7C" w14:paraId="24480B8C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10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4544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542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E4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62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4223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0D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41C7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62B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88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X254 - F-box domain containing protein, expressed</w:t>
            </w:r>
          </w:p>
        </w:tc>
      </w:tr>
      <w:tr w:rsidR="00266E7C" w:rsidRPr="00266E7C" w14:paraId="1A88F076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BC8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3A9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B47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74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DB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3E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C3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2A7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91F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0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CE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X254 - F-box domain containing protein, expressed</w:t>
            </w:r>
          </w:p>
        </w:tc>
      </w:tr>
      <w:tr w:rsidR="00266E7C" w:rsidRPr="00266E7C" w14:paraId="499131CC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0D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700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7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578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7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9D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97B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F6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1C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233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7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F60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7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6F5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pressed protein</w:t>
            </w:r>
          </w:p>
        </w:tc>
      </w:tr>
      <w:tr w:rsidR="00266E7C" w:rsidRPr="00266E7C" w14:paraId="7F3F45F9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D2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107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926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72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79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C9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1E1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EF2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3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DA6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3B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unclassified, expressed</w:t>
            </w:r>
          </w:p>
        </w:tc>
      </w:tr>
      <w:tr w:rsidR="00266E7C" w:rsidRPr="00266E7C" w14:paraId="0A53F585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123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42FA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A55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FA7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51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A61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0A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CF5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EDE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8A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unclassified, expressed</w:t>
            </w:r>
          </w:p>
        </w:tc>
      </w:tr>
      <w:tr w:rsidR="00266E7C" w:rsidRPr="00266E7C" w14:paraId="681FCCF9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14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A0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774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D8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00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84C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AF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A99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A23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4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04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unclassified, expressed</w:t>
            </w:r>
          </w:p>
        </w:tc>
      </w:tr>
      <w:tr w:rsidR="00266E7C" w:rsidRPr="00266E7C" w14:paraId="4F8BC257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15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498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5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D13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5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44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FAF4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29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D6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EE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5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E3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5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3BC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pressed protein</w:t>
            </w:r>
          </w:p>
        </w:tc>
      </w:tr>
      <w:tr w:rsidR="00266E7C" w:rsidRPr="00266E7C" w14:paraId="2F155C2C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7246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CC22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12F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73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575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D78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35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E6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4EA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0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194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transposon protein, putative, unclassified, expressed</w:t>
            </w:r>
          </w:p>
        </w:tc>
      </w:tr>
      <w:tr w:rsidR="00266E7C" w:rsidRPr="00266E7C" w14:paraId="46BE33CC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2EB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3088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9F1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683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20E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AF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C5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B7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586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D0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X250 - F-box domain containing protein, expressed</w:t>
            </w:r>
          </w:p>
        </w:tc>
      </w:tr>
      <w:tr w:rsidR="00266E7C" w:rsidRPr="00266E7C" w14:paraId="702A18A2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580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18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4F3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7951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680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0AD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76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E719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6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5F49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7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5A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FBX250 - F-box domain containing protein, expressed</w:t>
            </w:r>
          </w:p>
        </w:tc>
      </w:tr>
      <w:tr w:rsidR="00266E7C" w:rsidRPr="00266E7C" w14:paraId="6A298B33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C0F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302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8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791D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8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8A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493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015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8D5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26CA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151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9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12A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pressed protein</w:t>
            </w:r>
          </w:p>
        </w:tc>
      </w:tr>
      <w:tr w:rsidR="00266E7C" w:rsidRPr="00266E7C" w14:paraId="262AD042" w14:textId="77777777" w:rsidTr="00266E7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0B14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meshift inse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D928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26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93AB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26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F38C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EEF7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60E8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C_Os07g36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82B2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950B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25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B18C" w14:textId="77777777" w:rsidR="00266E7C" w:rsidRPr="00266E7C" w:rsidRDefault="00266E7C" w:rsidP="00266E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127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06B9" w14:textId="77777777" w:rsidR="00266E7C" w:rsidRPr="00266E7C" w:rsidRDefault="00266E7C" w:rsidP="00266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66E7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pressed protein</w:t>
            </w:r>
          </w:p>
        </w:tc>
      </w:tr>
    </w:tbl>
    <w:p w14:paraId="77E1A9A9" w14:textId="77777777" w:rsidR="00367831" w:rsidRPr="00EF2638" w:rsidRDefault="00367831" w:rsidP="00266E7C"/>
    <w:sectPr w:rsidR="00367831" w:rsidRPr="00EF2638" w:rsidSect="00783C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B85789" w14:textId="77777777" w:rsidR="00803C29" w:rsidRDefault="00803C29" w:rsidP="00783C02">
      <w:r>
        <w:separator/>
      </w:r>
    </w:p>
  </w:endnote>
  <w:endnote w:type="continuationSeparator" w:id="0">
    <w:p w14:paraId="3981F442" w14:textId="77777777" w:rsidR="00803C29" w:rsidRDefault="00803C29" w:rsidP="00783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789B2B" w14:textId="77777777" w:rsidR="00803C29" w:rsidRDefault="00803C29" w:rsidP="00783C02">
      <w:r>
        <w:separator/>
      </w:r>
    </w:p>
  </w:footnote>
  <w:footnote w:type="continuationSeparator" w:id="0">
    <w:p w14:paraId="6744567D" w14:textId="77777777" w:rsidR="00803C29" w:rsidRDefault="00803C29" w:rsidP="00783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31"/>
    <w:rsid w:val="001A7E9D"/>
    <w:rsid w:val="00266E7C"/>
    <w:rsid w:val="002B6C9C"/>
    <w:rsid w:val="002E7FD6"/>
    <w:rsid w:val="002F26A5"/>
    <w:rsid w:val="00367831"/>
    <w:rsid w:val="00660027"/>
    <w:rsid w:val="00783C02"/>
    <w:rsid w:val="00803C29"/>
    <w:rsid w:val="00DC03A1"/>
    <w:rsid w:val="00EA2502"/>
    <w:rsid w:val="00EF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1C256"/>
  <w15:chartTrackingRefBased/>
  <w15:docId w15:val="{F500923E-C603-43EC-8260-9D8352B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C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C02"/>
    <w:rPr>
      <w:sz w:val="18"/>
      <w:szCs w:val="18"/>
    </w:rPr>
  </w:style>
  <w:style w:type="character" w:customStyle="1" w:styleId="fontstyle01">
    <w:name w:val="fontstyle01"/>
    <w:rsid w:val="001A7E9D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8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跃</dc:creator>
  <cp:keywords/>
  <dc:description/>
  <cp:lastModifiedBy>冯 跃</cp:lastModifiedBy>
  <cp:revision>6</cp:revision>
  <dcterms:created xsi:type="dcterms:W3CDTF">2020-08-05T03:12:00Z</dcterms:created>
  <dcterms:modified xsi:type="dcterms:W3CDTF">2020-12-14T07:59:00Z</dcterms:modified>
</cp:coreProperties>
</file>